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DFB978" w14:textId="41E02AB5" w:rsidR="008A09DC" w:rsidRPr="00AE3AA8" w:rsidRDefault="00AD2296" w:rsidP="008A09D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323232"/>
          <w:lang w:val="en-US"/>
        </w:rPr>
        <w:t>S1</w:t>
      </w:r>
      <w:bookmarkStart w:id="0" w:name="_GoBack"/>
      <w:bookmarkEnd w:id="0"/>
      <w:r>
        <w:rPr>
          <w:rFonts w:ascii="Arial" w:hAnsi="Arial" w:cs="Arial"/>
          <w:b/>
          <w:color w:val="323232"/>
          <w:lang w:val="en-US"/>
        </w:rPr>
        <w:t xml:space="preserve"> </w:t>
      </w:r>
      <w:r w:rsidR="008A09DC" w:rsidRPr="00AE3AA8">
        <w:rPr>
          <w:rFonts w:ascii="Arial" w:hAnsi="Arial" w:cs="Arial"/>
          <w:b/>
          <w:color w:val="323232"/>
          <w:lang w:val="en-US"/>
        </w:rPr>
        <w:t>Table</w:t>
      </w:r>
      <w:r w:rsidR="0056368E">
        <w:rPr>
          <w:rFonts w:ascii="Arial" w:hAnsi="Arial" w:cs="Arial"/>
          <w:b/>
          <w:color w:val="323232"/>
          <w:lang w:val="en-US"/>
        </w:rPr>
        <w:t>.</w:t>
      </w:r>
      <w:r w:rsidR="008A09DC" w:rsidRPr="00AE3AA8">
        <w:rPr>
          <w:rFonts w:ascii="Arial" w:hAnsi="Arial" w:cs="Arial"/>
          <w:b/>
          <w:color w:val="323232"/>
          <w:lang w:val="en-US"/>
        </w:rPr>
        <w:t xml:space="preserve"> Conformational analysis of wild-type </w:t>
      </w:r>
      <w:r w:rsidR="008A09DC" w:rsidRPr="00AE3AA8">
        <w:rPr>
          <w:rStyle w:val="Emphasis"/>
          <w:rFonts w:ascii="Arial" w:hAnsi="Arial" w:cs="Arial"/>
          <w:b/>
          <w:i w:val="0"/>
          <w:color w:val="323232"/>
          <w:lang w:val="en-US"/>
        </w:rPr>
        <w:t>MakA</w:t>
      </w:r>
      <w:r w:rsidR="008A09DC" w:rsidRPr="00AE3AA8">
        <w:rPr>
          <w:rFonts w:ascii="Arial" w:hAnsi="Arial" w:cs="Arial"/>
          <w:b/>
          <w:i/>
          <w:color w:val="323232"/>
          <w:lang w:val="en-US"/>
        </w:rPr>
        <w:t xml:space="preserve"> </w:t>
      </w:r>
      <w:r w:rsidR="008A09DC" w:rsidRPr="00D23162">
        <w:rPr>
          <w:rFonts w:ascii="Arial" w:hAnsi="Arial" w:cs="Arial"/>
          <w:b/>
          <w:color w:val="323232"/>
          <w:lang w:val="en-US"/>
        </w:rPr>
        <w:t>and the</w:t>
      </w:r>
      <w:r w:rsidR="008A09DC" w:rsidRPr="00AE3AA8">
        <w:rPr>
          <w:rFonts w:ascii="Arial" w:hAnsi="Arial" w:cs="Arial"/>
          <w:b/>
          <w:i/>
          <w:color w:val="323232"/>
          <w:lang w:val="en-US"/>
        </w:rPr>
        <w:t xml:space="preserve"> </w:t>
      </w:r>
      <w:r w:rsidR="008A09DC" w:rsidRPr="00AE3AA8">
        <w:rPr>
          <w:rStyle w:val="Emphasis"/>
          <w:rFonts w:ascii="Arial" w:hAnsi="Arial" w:cs="Arial"/>
          <w:b/>
          <w:i w:val="0"/>
          <w:color w:val="323232"/>
          <w:lang w:val="en-US"/>
        </w:rPr>
        <w:t>MakA</w:t>
      </w:r>
      <w:r w:rsidR="009A5A6C">
        <w:rPr>
          <w:rFonts w:ascii="Arial" w:hAnsi="Arial" w:cs="Arial"/>
          <w:b/>
          <w:color w:val="323232"/>
          <w:lang w:val="en-US"/>
        </w:rPr>
        <w:t xml:space="preserve"> truncated variant, </w:t>
      </w:r>
      <w:r w:rsidR="008A09DC" w:rsidRPr="00AE3AA8">
        <w:rPr>
          <w:rFonts w:ascii="Arial" w:hAnsi="Arial" w:cs="Arial"/>
          <w:b/>
          <w:color w:val="323232"/>
          <w:lang w:val="en-US"/>
        </w:rPr>
        <w:t>MakA</w:t>
      </w:r>
      <w:r w:rsidR="008A09DC" w:rsidRPr="00AE3AA8">
        <w:rPr>
          <w:rFonts w:ascii="Arial" w:hAnsi="Arial" w:cs="Arial"/>
          <w:b/>
          <w:color w:val="323232"/>
          <w:vertAlign w:val="subscript"/>
          <w:lang w:val="en-US"/>
        </w:rPr>
        <w:t>∆2-42</w:t>
      </w:r>
      <w:r w:rsidR="008A09DC" w:rsidRPr="00AE3AA8">
        <w:rPr>
          <w:rFonts w:ascii="Arial" w:hAnsi="Arial" w:cs="Arial"/>
          <w:b/>
          <w:color w:val="323232"/>
          <w:lang w:val="en-US"/>
        </w:rPr>
        <w:t xml:space="preserve"> for structural integrity by C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1498"/>
        <w:gridCol w:w="1529"/>
        <w:gridCol w:w="1510"/>
        <w:gridCol w:w="1492"/>
        <w:gridCol w:w="1515"/>
      </w:tblGrid>
      <w:tr w:rsidR="008A09DC" w:rsidRPr="00A80548" w14:paraId="6901525D" w14:textId="77777777" w:rsidTr="00E6620A">
        <w:tc>
          <w:tcPr>
            <w:tcW w:w="1548" w:type="dxa"/>
          </w:tcPr>
          <w:p w14:paraId="6ADB2B5D" w14:textId="77777777" w:rsidR="008A09DC" w:rsidRPr="00A80548" w:rsidRDefault="008A09DC" w:rsidP="00E6620A">
            <w:pPr>
              <w:spacing w:before="120" w:after="12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51B6D31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548" w:type="dxa"/>
          </w:tcPr>
          <w:p w14:paraId="3838EBE9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Antiparallel</w:t>
            </w:r>
          </w:p>
        </w:tc>
        <w:tc>
          <w:tcPr>
            <w:tcW w:w="1548" w:type="dxa"/>
          </w:tcPr>
          <w:p w14:paraId="7ABF0DE7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Parallel</w:t>
            </w:r>
          </w:p>
        </w:tc>
        <w:tc>
          <w:tcPr>
            <w:tcW w:w="1548" w:type="dxa"/>
          </w:tcPr>
          <w:p w14:paraId="0E8542F8" w14:textId="5A0E1BF9" w:rsidR="008A09DC" w:rsidRPr="00A80548" w:rsidRDefault="005163B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63B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="008A09DC" w:rsidRPr="00A80548">
              <w:rPr>
                <w:rFonts w:ascii="Arial" w:hAnsi="Arial" w:cs="Arial"/>
                <w:sz w:val="20"/>
                <w:szCs w:val="20"/>
                <w:lang w:val="en-US"/>
              </w:rPr>
              <w:t>-turn</w:t>
            </w:r>
          </w:p>
        </w:tc>
        <w:tc>
          <w:tcPr>
            <w:tcW w:w="1548" w:type="dxa"/>
          </w:tcPr>
          <w:p w14:paraId="2966D4E0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Random Coil</w:t>
            </w:r>
          </w:p>
        </w:tc>
      </w:tr>
      <w:tr w:rsidR="008A09DC" w:rsidRPr="00A80548" w14:paraId="704D3685" w14:textId="77777777" w:rsidTr="00E6620A">
        <w:tc>
          <w:tcPr>
            <w:tcW w:w="1548" w:type="dxa"/>
          </w:tcPr>
          <w:p w14:paraId="72C1B471" w14:textId="77777777" w:rsidR="008A09DC" w:rsidRPr="00A80548" w:rsidRDefault="008A09DC" w:rsidP="00E6620A">
            <w:pPr>
              <w:spacing w:before="120" w:after="12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MakA</w:t>
            </w:r>
          </w:p>
        </w:tc>
        <w:tc>
          <w:tcPr>
            <w:tcW w:w="1548" w:type="dxa"/>
          </w:tcPr>
          <w:p w14:paraId="0C343A28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1 %</w:t>
            </w:r>
          </w:p>
        </w:tc>
        <w:tc>
          <w:tcPr>
            <w:tcW w:w="1548" w:type="dxa"/>
          </w:tcPr>
          <w:p w14:paraId="4AA7C19C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 %</w:t>
            </w:r>
          </w:p>
        </w:tc>
        <w:tc>
          <w:tcPr>
            <w:tcW w:w="1548" w:type="dxa"/>
          </w:tcPr>
          <w:p w14:paraId="20BB568A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 %</w:t>
            </w:r>
          </w:p>
        </w:tc>
        <w:tc>
          <w:tcPr>
            <w:tcW w:w="1548" w:type="dxa"/>
          </w:tcPr>
          <w:p w14:paraId="4DF3AFF1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 %</w:t>
            </w:r>
          </w:p>
        </w:tc>
        <w:tc>
          <w:tcPr>
            <w:tcW w:w="1548" w:type="dxa"/>
          </w:tcPr>
          <w:p w14:paraId="18B19927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5 %</w:t>
            </w:r>
          </w:p>
        </w:tc>
      </w:tr>
      <w:tr w:rsidR="008A09DC" w:rsidRPr="00A80548" w14:paraId="4B84894D" w14:textId="77777777" w:rsidTr="00E6620A">
        <w:tc>
          <w:tcPr>
            <w:tcW w:w="1548" w:type="dxa"/>
          </w:tcPr>
          <w:p w14:paraId="5D3185D9" w14:textId="77777777" w:rsidR="008A09DC" w:rsidRPr="00A80548" w:rsidRDefault="008A09DC" w:rsidP="00E6620A">
            <w:pPr>
              <w:spacing w:before="120" w:after="12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548">
              <w:rPr>
                <w:rFonts w:ascii="Arial" w:hAnsi="Arial" w:cs="Arial"/>
                <w:sz w:val="20"/>
                <w:szCs w:val="20"/>
                <w:lang w:val="en-US"/>
              </w:rPr>
              <w:t>MakA</w:t>
            </w:r>
            <w:r w:rsidRPr="00A8054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∆2-42</w:t>
            </w:r>
          </w:p>
        </w:tc>
        <w:tc>
          <w:tcPr>
            <w:tcW w:w="1548" w:type="dxa"/>
          </w:tcPr>
          <w:p w14:paraId="4FE8C7A6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6 %</w:t>
            </w:r>
          </w:p>
        </w:tc>
        <w:tc>
          <w:tcPr>
            <w:tcW w:w="1548" w:type="dxa"/>
          </w:tcPr>
          <w:p w14:paraId="304001C6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 %</w:t>
            </w:r>
          </w:p>
        </w:tc>
        <w:tc>
          <w:tcPr>
            <w:tcW w:w="1548" w:type="dxa"/>
          </w:tcPr>
          <w:p w14:paraId="2290D3EF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 %</w:t>
            </w:r>
          </w:p>
        </w:tc>
        <w:tc>
          <w:tcPr>
            <w:tcW w:w="1548" w:type="dxa"/>
          </w:tcPr>
          <w:p w14:paraId="291F4AD9" w14:textId="337DD7CA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 w:rsidR="00F75E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548" w:type="dxa"/>
          </w:tcPr>
          <w:p w14:paraId="30872433" w14:textId="77777777" w:rsidR="008A09DC" w:rsidRPr="00A80548" w:rsidRDefault="008A09DC" w:rsidP="00E6620A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8 %</w:t>
            </w:r>
          </w:p>
        </w:tc>
      </w:tr>
    </w:tbl>
    <w:p w14:paraId="406DADA2" w14:textId="07296145" w:rsidR="00D7182D" w:rsidRDefault="00D7182D">
      <w:pPr>
        <w:rPr>
          <w:rFonts w:ascii="Arial" w:hAnsi="Arial" w:cs="Arial"/>
          <w:b/>
        </w:rPr>
      </w:pPr>
    </w:p>
    <w:sectPr w:rsidR="00D7182D" w:rsidSect="002B72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C00B5" w14:textId="77777777" w:rsidR="00D46198" w:rsidRDefault="00D46198" w:rsidP="00C0610C">
      <w:r>
        <w:separator/>
      </w:r>
    </w:p>
  </w:endnote>
  <w:endnote w:type="continuationSeparator" w:id="0">
    <w:p w14:paraId="1158BF35" w14:textId="77777777" w:rsidR="00D46198" w:rsidRDefault="00D46198" w:rsidP="00C06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63DF7" w14:textId="77777777" w:rsidR="00D46198" w:rsidRDefault="00D46198" w:rsidP="00C0610C">
      <w:r>
        <w:separator/>
      </w:r>
    </w:p>
  </w:footnote>
  <w:footnote w:type="continuationSeparator" w:id="0">
    <w:p w14:paraId="1E893DFF" w14:textId="77777777" w:rsidR="00D46198" w:rsidRDefault="00D46198" w:rsidP="00C06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NDOyMDcxNDAzN7RQ0lEKTi0uzszPAykwqQUAERufqSwAAAA="/>
  </w:docVars>
  <w:rsids>
    <w:rsidRoot w:val="00D43FF9"/>
    <w:rsid w:val="000027F4"/>
    <w:rsid w:val="000136B1"/>
    <w:rsid w:val="00013FFD"/>
    <w:rsid w:val="00030FFA"/>
    <w:rsid w:val="00031A0E"/>
    <w:rsid w:val="00035133"/>
    <w:rsid w:val="00050B48"/>
    <w:rsid w:val="000706AB"/>
    <w:rsid w:val="00071E30"/>
    <w:rsid w:val="00083D1D"/>
    <w:rsid w:val="000A01DB"/>
    <w:rsid w:val="000B5111"/>
    <w:rsid w:val="000B78E4"/>
    <w:rsid w:val="000C65EF"/>
    <w:rsid w:val="000D651C"/>
    <w:rsid w:val="00111C9F"/>
    <w:rsid w:val="001129C5"/>
    <w:rsid w:val="00121FC7"/>
    <w:rsid w:val="001264F9"/>
    <w:rsid w:val="00127E5C"/>
    <w:rsid w:val="00133086"/>
    <w:rsid w:val="00144F02"/>
    <w:rsid w:val="001513CB"/>
    <w:rsid w:val="001524A6"/>
    <w:rsid w:val="0017271D"/>
    <w:rsid w:val="001B0B27"/>
    <w:rsid w:val="001B2041"/>
    <w:rsid w:val="001B3E0C"/>
    <w:rsid w:val="001C130E"/>
    <w:rsid w:val="001F1CDC"/>
    <w:rsid w:val="00201103"/>
    <w:rsid w:val="0022278B"/>
    <w:rsid w:val="00235308"/>
    <w:rsid w:val="00246CFD"/>
    <w:rsid w:val="002559C0"/>
    <w:rsid w:val="00262FD1"/>
    <w:rsid w:val="00263BE7"/>
    <w:rsid w:val="002740C0"/>
    <w:rsid w:val="002A1280"/>
    <w:rsid w:val="002B7288"/>
    <w:rsid w:val="002B7933"/>
    <w:rsid w:val="002C4A90"/>
    <w:rsid w:val="00300FC4"/>
    <w:rsid w:val="00306A64"/>
    <w:rsid w:val="00314EA5"/>
    <w:rsid w:val="00320AFB"/>
    <w:rsid w:val="0032176C"/>
    <w:rsid w:val="00326146"/>
    <w:rsid w:val="00340A79"/>
    <w:rsid w:val="00341B75"/>
    <w:rsid w:val="00352A04"/>
    <w:rsid w:val="003659A6"/>
    <w:rsid w:val="00366B1C"/>
    <w:rsid w:val="003735C9"/>
    <w:rsid w:val="0038581F"/>
    <w:rsid w:val="00387505"/>
    <w:rsid w:val="00391210"/>
    <w:rsid w:val="003B344F"/>
    <w:rsid w:val="003C1E66"/>
    <w:rsid w:val="003C709C"/>
    <w:rsid w:val="003D1469"/>
    <w:rsid w:val="003F5672"/>
    <w:rsid w:val="00400683"/>
    <w:rsid w:val="00402333"/>
    <w:rsid w:val="00406680"/>
    <w:rsid w:val="00427C7E"/>
    <w:rsid w:val="004506EE"/>
    <w:rsid w:val="00472D81"/>
    <w:rsid w:val="00474613"/>
    <w:rsid w:val="00476101"/>
    <w:rsid w:val="00487507"/>
    <w:rsid w:val="0048776C"/>
    <w:rsid w:val="00493BF1"/>
    <w:rsid w:val="004B4820"/>
    <w:rsid w:val="004C47D5"/>
    <w:rsid w:val="005007B8"/>
    <w:rsid w:val="005070FB"/>
    <w:rsid w:val="005125D8"/>
    <w:rsid w:val="005163BC"/>
    <w:rsid w:val="0052089A"/>
    <w:rsid w:val="0052686C"/>
    <w:rsid w:val="00527A3C"/>
    <w:rsid w:val="00540E1C"/>
    <w:rsid w:val="0056368E"/>
    <w:rsid w:val="00571480"/>
    <w:rsid w:val="0057318D"/>
    <w:rsid w:val="00576D58"/>
    <w:rsid w:val="00594694"/>
    <w:rsid w:val="00594A0E"/>
    <w:rsid w:val="005B18C5"/>
    <w:rsid w:val="005B6230"/>
    <w:rsid w:val="005C1899"/>
    <w:rsid w:val="005D73D9"/>
    <w:rsid w:val="005E37CA"/>
    <w:rsid w:val="005F02EE"/>
    <w:rsid w:val="00605585"/>
    <w:rsid w:val="00607EF5"/>
    <w:rsid w:val="006172D6"/>
    <w:rsid w:val="006174A3"/>
    <w:rsid w:val="00626A9D"/>
    <w:rsid w:val="00632C03"/>
    <w:rsid w:val="00634260"/>
    <w:rsid w:val="0064340B"/>
    <w:rsid w:val="00647CAE"/>
    <w:rsid w:val="00670773"/>
    <w:rsid w:val="0067614B"/>
    <w:rsid w:val="00686190"/>
    <w:rsid w:val="006935BA"/>
    <w:rsid w:val="00695131"/>
    <w:rsid w:val="006C0EF6"/>
    <w:rsid w:val="006D2FC8"/>
    <w:rsid w:val="00702834"/>
    <w:rsid w:val="00705A7E"/>
    <w:rsid w:val="00705C0B"/>
    <w:rsid w:val="0077070D"/>
    <w:rsid w:val="0077789B"/>
    <w:rsid w:val="007821FB"/>
    <w:rsid w:val="0078441D"/>
    <w:rsid w:val="007C6F01"/>
    <w:rsid w:val="007D4245"/>
    <w:rsid w:val="007E7D22"/>
    <w:rsid w:val="007E7D4F"/>
    <w:rsid w:val="00827B56"/>
    <w:rsid w:val="00830A0C"/>
    <w:rsid w:val="00836CAD"/>
    <w:rsid w:val="00842CDD"/>
    <w:rsid w:val="008709B5"/>
    <w:rsid w:val="0088772F"/>
    <w:rsid w:val="00894C12"/>
    <w:rsid w:val="00897465"/>
    <w:rsid w:val="008A09DC"/>
    <w:rsid w:val="008A7C2D"/>
    <w:rsid w:val="008B5CC8"/>
    <w:rsid w:val="008C2E75"/>
    <w:rsid w:val="008D6F0B"/>
    <w:rsid w:val="008E0AB1"/>
    <w:rsid w:val="008E5645"/>
    <w:rsid w:val="008E7F7D"/>
    <w:rsid w:val="0090043A"/>
    <w:rsid w:val="00902088"/>
    <w:rsid w:val="009144F2"/>
    <w:rsid w:val="009146A7"/>
    <w:rsid w:val="00914B70"/>
    <w:rsid w:val="00915E2B"/>
    <w:rsid w:val="00926B6B"/>
    <w:rsid w:val="0092760B"/>
    <w:rsid w:val="00933412"/>
    <w:rsid w:val="009335D2"/>
    <w:rsid w:val="00936671"/>
    <w:rsid w:val="009416BF"/>
    <w:rsid w:val="0094257C"/>
    <w:rsid w:val="00955076"/>
    <w:rsid w:val="0095590F"/>
    <w:rsid w:val="009709CE"/>
    <w:rsid w:val="009816CE"/>
    <w:rsid w:val="00995A96"/>
    <w:rsid w:val="009A0135"/>
    <w:rsid w:val="009A1C7C"/>
    <w:rsid w:val="009A21D1"/>
    <w:rsid w:val="009A5A6C"/>
    <w:rsid w:val="009C3D15"/>
    <w:rsid w:val="009D46AF"/>
    <w:rsid w:val="009E7768"/>
    <w:rsid w:val="00A05A94"/>
    <w:rsid w:val="00A219E9"/>
    <w:rsid w:val="00A40CAA"/>
    <w:rsid w:val="00A4214E"/>
    <w:rsid w:val="00A905E1"/>
    <w:rsid w:val="00A918F4"/>
    <w:rsid w:val="00A94823"/>
    <w:rsid w:val="00A953B8"/>
    <w:rsid w:val="00AA31DA"/>
    <w:rsid w:val="00AB336A"/>
    <w:rsid w:val="00AC6911"/>
    <w:rsid w:val="00AD0676"/>
    <w:rsid w:val="00AD2296"/>
    <w:rsid w:val="00AE3AA8"/>
    <w:rsid w:val="00AE6C41"/>
    <w:rsid w:val="00AF036A"/>
    <w:rsid w:val="00AF0508"/>
    <w:rsid w:val="00B05BD1"/>
    <w:rsid w:val="00B532A4"/>
    <w:rsid w:val="00B7388E"/>
    <w:rsid w:val="00B75143"/>
    <w:rsid w:val="00B92671"/>
    <w:rsid w:val="00B95D2B"/>
    <w:rsid w:val="00BB5F91"/>
    <w:rsid w:val="00BC6CC6"/>
    <w:rsid w:val="00BC7F39"/>
    <w:rsid w:val="00BE4A8E"/>
    <w:rsid w:val="00BF5D46"/>
    <w:rsid w:val="00BF71F9"/>
    <w:rsid w:val="00C0610C"/>
    <w:rsid w:val="00C10788"/>
    <w:rsid w:val="00C26833"/>
    <w:rsid w:val="00C27DFE"/>
    <w:rsid w:val="00C35BF8"/>
    <w:rsid w:val="00C53026"/>
    <w:rsid w:val="00C56519"/>
    <w:rsid w:val="00C61449"/>
    <w:rsid w:val="00C62BBD"/>
    <w:rsid w:val="00C65109"/>
    <w:rsid w:val="00C71EC8"/>
    <w:rsid w:val="00C84799"/>
    <w:rsid w:val="00C9230E"/>
    <w:rsid w:val="00CC5AB1"/>
    <w:rsid w:val="00CE7208"/>
    <w:rsid w:val="00CF03F6"/>
    <w:rsid w:val="00CF1B39"/>
    <w:rsid w:val="00D00EF3"/>
    <w:rsid w:val="00D12A92"/>
    <w:rsid w:val="00D154BF"/>
    <w:rsid w:val="00D203A4"/>
    <w:rsid w:val="00D23162"/>
    <w:rsid w:val="00D23DB3"/>
    <w:rsid w:val="00D24D7E"/>
    <w:rsid w:val="00D27C36"/>
    <w:rsid w:val="00D314C4"/>
    <w:rsid w:val="00D43CEB"/>
    <w:rsid w:val="00D43FF9"/>
    <w:rsid w:val="00D44945"/>
    <w:rsid w:val="00D44F03"/>
    <w:rsid w:val="00D46198"/>
    <w:rsid w:val="00D508CC"/>
    <w:rsid w:val="00D7182D"/>
    <w:rsid w:val="00D75AB2"/>
    <w:rsid w:val="00D765C9"/>
    <w:rsid w:val="00D83BBB"/>
    <w:rsid w:val="00D8641D"/>
    <w:rsid w:val="00D911E6"/>
    <w:rsid w:val="00D96571"/>
    <w:rsid w:val="00DD6D62"/>
    <w:rsid w:val="00DE5E30"/>
    <w:rsid w:val="00DF7477"/>
    <w:rsid w:val="00E00119"/>
    <w:rsid w:val="00E0241C"/>
    <w:rsid w:val="00E157AD"/>
    <w:rsid w:val="00E37795"/>
    <w:rsid w:val="00E540D2"/>
    <w:rsid w:val="00E7406C"/>
    <w:rsid w:val="00E76C10"/>
    <w:rsid w:val="00E80A59"/>
    <w:rsid w:val="00E85F3E"/>
    <w:rsid w:val="00E87D2C"/>
    <w:rsid w:val="00E9027A"/>
    <w:rsid w:val="00EA4B34"/>
    <w:rsid w:val="00EE0F42"/>
    <w:rsid w:val="00EE75EE"/>
    <w:rsid w:val="00EF066C"/>
    <w:rsid w:val="00EF294F"/>
    <w:rsid w:val="00EF4061"/>
    <w:rsid w:val="00EF66A2"/>
    <w:rsid w:val="00EF7A60"/>
    <w:rsid w:val="00F01D1D"/>
    <w:rsid w:val="00F04E12"/>
    <w:rsid w:val="00F064CC"/>
    <w:rsid w:val="00F57F65"/>
    <w:rsid w:val="00F75124"/>
    <w:rsid w:val="00F75E65"/>
    <w:rsid w:val="00F83278"/>
    <w:rsid w:val="00F83F3C"/>
    <w:rsid w:val="00FA1A9B"/>
    <w:rsid w:val="00FB7E93"/>
    <w:rsid w:val="00FC3BE1"/>
    <w:rsid w:val="00FC445B"/>
    <w:rsid w:val="00FD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5725"/>
  <w15:chartTrackingRefBased/>
  <w15:docId w15:val="{836F50C0-1FD7-1E4E-ABE4-4A5BFB1F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19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FF9"/>
    <w:pPr>
      <w:keepNext/>
      <w:spacing w:before="240" w:after="60"/>
      <w:outlineLvl w:val="0"/>
    </w:pPr>
    <w:rPr>
      <w:rFonts w:ascii="Calibri" w:eastAsia="MS Gothic" w:hAnsi="Calibri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FF9"/>
    <w:rPr>
      <w:rFonts w:ascii="Calibri" w:eastAsia="MS Gothic" w:hAnsi="Calibri" w:cs="Times New Roman"/>
      <w:b/>
      <w:bCs/>
      <w:kern w:val="32"/>
      <w:sz w:val="32"/>
      <w:szCs w:val="32"/>
      <w:lang w:val="en-GB"/>
    </w:rPr>
  </w:style>
  <w:style w:type="character" w:styleId="Emphasis">
    <w:name w:val="Emphasis"/>
    <w:basedOn w:val="DefaultParagraphFont"/>
    <w:uiPriority w:val="20"/>
    <w:qFormat/>
    <w:rsid w:val="008A09DC"/>
    <w:rPr>
      <w:i/>
      <w:iCs/>
    </w:rPr>
  </w:style>
  <w:style w:type="table" w:styleId="TableGrid">
    <w:name w:val="Table Grid"/>
    <w:basedOn w:val="TableNormal"/>
    <w:uiPriority w:val="59"/>
    <w:unhideWhenUsed/>
    <w:rsid w:val="008A09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83D1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7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6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1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21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21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91210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61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1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61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10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n Nyunt Wai</cp:lastModifiedBy>
  <cp:revision>3</cp:revision>
  <dcterms:created xsi:type="dcterms:W3CDTF">2021-03-05T19:06:00Z</dcterms:created>
  <dcterms:modified xsi:type="dcterms:W3CDTF">2021-03-05T19:27:00Z</dcterms:modified>
</cp:coreProperties>
</file>